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30439" w14:textId="111D07D5" w:rsidR="004801F1" w:rsidRDefault="004801F1"/>
    <w:p w14:paraId="21C22882" w14:textId="28561EB7" w:rsidR="00421B6D" w:rsidRDefault="00421B6D"/>
    <w:tbl>
      <w:tblPr>
        <w:tblpPr w:leftFromText="180" w:rightFromText="180" w:horzAnchor="margin" w:tblpXSpec="center" w:tblpY="222"/>
        <w:tblW w:w="103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1818"/>
        <w:gridCol w:w="1760"/>
        <w:gridCol w:w="1760"/>
      </w:tblGrid>
      <w:tr w:rsidR="00421B6D" w:rsidRPr="00421B6D" w14:paraId="382CDA92" w14:textId="77777777" w:rsidTr="000A2FCF">
        <w:trPr>
          <w:trHeight w:val="620"/>
        </w:trPr>
        <w:tc>
          <w:tcPr>
            <w:tcW w:w="10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E3E1" w14:textId="66E47E51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Supplementary Table 1</w:t>
            </w:r>
            <w:r w:rsidR="008E152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1</w:t>
            </w:r>
            <w:r w:rsidRPr="00421B6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.</w:t>
            </w: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 The correlations between total Z-SUM scores and cognitive function in ischemic stroke patients</w:t>
            </w:r>
          </w:p>
        </w:tc>
      </w:tr>
      <w:tr w:rsidR="00421B6D" w:rsidRPr="00421B6D" w14:paraId="5178F009" w14:textId="77777777" w:rsidTr="00825BCD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9F6D9" w14:textId="77777777" w:rsidR="00421B6D" w:rsidRPr="00421B6D" w:rsidRDefault="00421B6D" w:rsidP="000A2F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0FAB36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2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28224A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3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B84B79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4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342B96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5</w:t>
            </w:r>
          </w:p>
        </w:tc>
      </w:tr>
      <w:tr w:rsidR="00421B6D" w:rsidRPr="00421B6D" w14:paraId="65EFD4C0" w14:textId="77777777" w:rsidTr="00825BCD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5B3E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Mo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286C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30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9B56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32*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25DB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29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26D1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-0.22 </w:t>
            </w:r>
          </w:p>
        </w:tc>
      </w:tr>
      <w:tr w:rsidR="00421B6D" w:rsidRPr="00421B6D" w14:paraId="688A93BC" w14:textId="77777777" w:rsidTr="00825BCD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A5C3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N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05C6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25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7842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2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B95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2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C37E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17 </w:t>
            </w:r>
          </w:p>
        </w:tc>
      </w:tr>
      <w:tr w:rsidR="00421B6D" w:rsidRPr="00421B6D" w14:paraId="76432BF7" w14:textId="77777777" w:rsidTr="00825BCD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80C5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Depressive </w:t>
            </w:r>
            <w:proofErr w:type="spellStart"/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symptoms</w:t>
            </w: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C781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08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73B6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CA68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0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E7F3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01 </w:t>
            </w:r>
          </w:p>
        </w:tc>
      </w:tr>
      <w:tr w:rsidR="00421B6D" w:rsidRPr="00421B6D" w14:paraId="5C664F78" w14:textId="77777777" w:rsidTr="00825BCD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A901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Anxiety</w:t>
            </w: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5205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6EAB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82D7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6172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14</w:t>
            </w:r>
          </w:p>
        </w:tc>
      </w:tr>
      <w:tr w:rsidR="00421B6D" w:rsidRPr="00421B6D" w14:paraId="400BF5D6" w14:textId="77777777" w:rsidTr="00825BCD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8E93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IA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9165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0.41**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8A0F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0.43**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4E66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0.40**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56B9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0.32*†</w:t>
            </w:r>
          </w:p>
        </w:tc>
      </w:tr>
      <w:tr w:rsidR="00421B6D" w:rsidRPr="00421B6D" w14:paraId="53A94411" w14:textId="77777777" w:rsidTr="00825BCD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EBAF" w14:textId="445E6E34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IQCODE</w:t>
            </w:r>
            <w:r w:rsidR="00A87792" w:rsidRPr="00A87792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635B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0.43**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582C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0.44**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8014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0.40**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4EEA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0.31*†</w:t>
            </w:r>
          </w:p>
        </w:tc>
      </w:tr>
      <w:tr w:rsidR="00421B6D" w:rsidRPr="00421B6D" w14:paraId="2543F415" w14:textId="77777777" w:rsidTr="00825BCD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30F2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CDR-SO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758E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0.39**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808E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0.42**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BBBB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0.39**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96E0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0.29*†</w:t>
            </w:r>
          </w:p>
        </w:tc>
      </w:tr>
      <w:tr w:rsidR="00421B6D" w:rsidRPr="00421B6D" w14:paraId="4C4DD433" w14:textId="77777777" w:rsidTr="00825BCD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98FB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Composite cognitive </w:t>
            </w:r>
            <w:r w:rsidRPr="007955B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z</w:t>
            </w: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965F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9566" w14:textId="77777777" w:rsidR="00421B6D" w:rsidRPr="00421B6D" w:rsidRDefault="00421B6D" w:rsidP="000A2F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5090" w14:textId="77777777" w:rsidR="00421B6D" w:rsidRPr="00421B6D" w:rsidRDefault="00421B6D" w:rsidP="000A2F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4402" w14:textId="77777777" w:rsidR="00421B6D" w:rsidRPr="00421B6D" w:rsidRDefault="00421B6D" w:rsidP="000A2F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1B6D" w:rsidRPr="00421B6D" w14:paraId="6F169F8D" w14:textId="77777777" w:rsidTr="00825BCD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8057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 General cognitive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8551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31*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23A2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39**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C1F6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39**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D879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36**†</w:t>
            </w:r>
          </w:p>
        </w:tc>
      </w:tr>
      <w:tr w:rsidR="00421B6D" w:rsidRPr="00421B6D" w14:paraId="1273971D" w14:textId="77777777" w:rsidTr="00825BCD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DF54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 Memory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8424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-0.16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1EC4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-0.2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F5D4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-0.2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C1CC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-0.17 </w:t>
            </w:r>
          </w:p>
        </w:tc>
      </w:tr>
      <w:tr w:rsidR="00421B6D" w:rsidRPr="00421B6D" w14:paraId="75D0BF9D" w14:textId="77777777" w:rsidTr="00825BCD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EB81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 Visuospatial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A800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35**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F6D2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33*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A2A3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29*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4AF0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-0.24 </w:t>
            </w:r>
          </w:p>
        </w:tc>
      </w:tr>
      <w:tr w:rsidR="00421B6D" w:rsidRPr="00421B6D" w14:paraId="04B9D067" w14:textId="77777777" w:rsidTr="00825BCD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CF7C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 Executive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C626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35**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948B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44**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7257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46**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1EEA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43**†</w:t>
            </w:r>
          </w:p>
        </w:tc>
      </w:tr>
      <w:tr w:rsidR="00421B6D" w:rsidRPr="00421B6D" w14:paraId="25E93C83" w14:textId="77777777" w:rsidTr="00825BCD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CA747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 Language fun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A40E9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25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8F69F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31*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A12A4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33*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A1877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-0.33*†</w:t>
            </w:r>
          </w:p>
        </w:tc>
      </w:tr>
      <w:tr w:rsidR="00421B6D" w:rsidRPr="00421B6D" w14:paraId="7F61D21B" w14:textId="77777777" w:rsidTr="000A2FCF">
        <w:trPr>
          <w:trHeight w:val="1220"/>
        </w:trPr>
        <w:tc>
          <w:tcPr>
            <w:tcW w:w="10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38AA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827B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CDR</w:t>
            </w: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clinical dementia rating; </w:t>
            </w:r>
            <w:r w:rsidRPr="004827B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IADL</w:t>
            </w: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instrumental activities of daily living; </w:t>
            </w:r>
            <w:r w:rsidRPr="004827B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IQCODE</w:t>
            </w: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informant questionnaire on cognitive decline in the elderly; </w:t>
            </w:r>
            <w:proofErr w:type="spellStart"/>
            <w:r w:rsidRPr="004827B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MoCA</w:t>
            </w:r>
            <w:proofErr w:type="spellEnd"/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Montreal cognitive assessment; </w:t>
            </w:r>
            <w:r w:rsidRPr="004827B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NPI</w:t>
            </w: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neuropsychiatric inventory; </w:t>
            </w:r>
            <w:r w:rsidRPr="004827B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SOB</w:t>
            </w: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sum of boxes; </w:t>
            </w:r>
            <w:r w:rsidRPr="004827B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Z-SUM</w:t>
            </w: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sum of </w:t>
            </w: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18</w:t>
            </w: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F-THK-5351 uptake intensity Z scores.</w:t>
            </w:r>
          </w:p>
        </w:tc>
      </w:tr>
      <w:tr w:rsidR="00421B6D" w:rsidRPr="00421B6D" w14:paraId="62BEB8BF" w14:textId="77777777" w:rsidTr="000A2FCF">
        <w:trPr>
          <w:trHeight w:val="320"/>
        </w:trPr>
        <w:tc>
          <w:tcPr>
            <w:tcW w:w="10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5BDA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a</w:t>
            </w:r>
            <w:proofErr w:type="spellEnd"/>
            <w:proofErr w:type="gramEnd"/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Evaluated by the NPI depression item 4.</w:t>
            </w:r>
          </w:p>
        </w:tc>
      </w:tr>
      <w:tr w:rsidR="00421B6D" w:rsidRPr="00421B6D" w14:paraId="433F1B5E" w14:textId="77777777" w:rsidTr="000A2FCF">
        <w:trPr>
          <w:trHeight w:val="320"/>
        </w:trPr>
        <w:tc>
          <w:tcPr>
            <w:tcW w:w="10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6F92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b</w:t>
            </w: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Evaluated by the NPI anxiety item 5.</w:t>
            </w:r>
          </w:p>
        </w:tc>
      </w:tr>
      <w:tr w:rsidR="00A87792" w:rsidRPr="00421B6D" w14:paraId="712F7312" w14:textId="77777777" w:rsidTr="00A87792">
        <w:trPr>
          <w:trHeight w:val="170"/>
        </w:trPr>
        <w:tc>
          <w:tcPr>
            <w:tcW w:w="10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2186A" w14:textId="007DA98E" w:rsidR="00A87792" w:rsidRPr="007444B0" w:rsidRDefault="00A87792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</w:pPr>
            <w:r w:rsidRPr="007444B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c</w:t>
            </w:r>
            <w:r w:rsidRPr="007444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Performed around 3 months after stroke.</w:t>
            </w:r>
          </w:p>
        </w:tc>
      </w:tr>
      <w:tr w:rsidR="00421B6D" w:rsidRPr="00421B6D" w14:paraId="78F703DA" w14:textId="77777777" w:rsidTr="000A2FCF">
        <w:trPr>
          <w:trHeight w:val="320"/>
        </w:trPr>
        <w:tc>
          <w:tcPr>
            <w:tcW w:w="10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AB21" w14:textId="77777777" w:rsidR="00421B6D" w:rsidRPr="00421B6D" w:rsidRDefault="00421B6D" w:rsidP="000A2F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21B6D">
              <w:rPr>
                <w:rFonts w:ascii="Times New Roman" w:eastAsia="新細明體" w:hAnsi="Times New Roman" w:cs="Times New Roman"/>
                <w:color w:val="000000"/>
                <w:kern w:val="0"/>
              </w:rPr>
              <w:t>* P &lt; 0.05.  ** P &lt; 0.01.  *** P &lt; 0.001.  † P &lt; 0.05 after adjustment for age and education.</w:t>
            </w:r>
          </w:p>
        </w:tc>
      </w:tr>
    </w:tbl>
    <w:p w14:paraId="0AE50C67" w14:textId="10198E8F" w:rsidR="00421B6D" w:rsidRPr="00A87792" w:rsidRDefault="00421B6D"/>
    <w:p w14:paraId="3F7EADD6" w14:textId="77777777" w:rsidR="00421B6D" w:rsidRDefault="00421B6D"/>
    <w:sectPr w:rsidR="00421B6D" w:rsidSect="008D1E8F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B6D"/>
    <w:rsid w:val="00002156"/>
    <w:rsid w:val="000362E6"/>
    <w:rsid w:val="0004157F"/>
    <w:rsid w:val="00051231"/>
    <w:rsid w:val="000617A0"/>
    <w:rsid w:val="000648F6"/>
    <w:rsid w:val="00084575"/>
    <w:rsid w:val="00087792"/>
    <w:rsid w:val="000C0EF9"/>
    <w:rsid w:val="000E6887"/>
    <w:rsid w:val="00121FCE"/>
    <w:rsid w:val="001332AE"/>
    <w:rsid w:val="0017637C"/>
    <w:rsid w:val="0017646B"/>
    <w:rsid w:val="00185777"/>
    <w:rsid w:val="001A0A2D"/>
    <w:rsid w:val="001B11F7"/>
    <w:rsid w:val="001D4EBB"/>
    <w:rsid w:val="001D5B09"/>
    <w:rsid w:val="001E4AA7"/>
    <w:rsid w:val="0021001E"/>
    <w:rsid w:val="002223CB"/>
    <w:rsid w:val="00242933"/>
    <w:rsid w:val="00253F0B"/>
    <w:rsid w:val="00254E44"/>
    <w:rsid w:val="002705E3"/>
    <w:rsid w:val="002D4152"/>
    <w:rsid w:val="002F3FC7"/>
    <w:rsid w:val="00301835"/>
    <w:rsid w:val="00320F8F"/>
    <w:rsid w:val="003272F1"/>
    <w:rsid w:val="003537F0"/>
    <w:rsid w:val="003558EE"/>
    <w:rsid w:val="00366DE6"/>
    <w:rsid w:val="003901A8"/>
    <w:rsid w:val="003C385D"/>
    <w:rsid w:val="003E088F"/>
    <w:rsid w:val="004032A1"/>
    <w:rsid w:val="00404457"/>
    <w:rsid w:val="0040666A"/>
    <w:rsid w:val="00407F73"/>
    <w:rsid w:val="004140A0"/>
    <w:rsid w:val="00421B6D"/>
    <w:rsid w:val="00436217"/>
    <w:rsid w:val="00461BEE"/>
    <w:rsid w:val="00472B3B"/>
    <w:rsid w:val="00475BB1"/>
    <w:rsid w:val="004801F1"/>
    <w:rsid w:val="004827BD"/>
    <w:rsid w:val="004927BC"/>
    <w:rsid w:val="004A0186"/>
    <w:rsid w:val="004B30B7"/>
    <w:rsid w:val="004B7A11"/>
    <w:rsid w:val="004C336A"/>
    <w:rsid w:val="004C70C1"/>
    <w:rsid w:val="004D4F66"/>
    <w:rsid w:val="004D732E"/>
    <w:rsid w:val="004E3AC3"/>
    <w:rsid w:val="004F408B"/>
    <w:rsid w:val="00502240"/>
    <w:rsid w:val="0050336C"/>
    <w:rsid w:val="00515BBC"/>
    <w:rsid w:val="005348BB"/>
    <w:rsid w:val="005466BB"/>
    <w:rsid w:val="00566A18"/>
    <w:rsid w:val="005672D6"/>
    <w:rsid w:val="005709E1"/>
    <w:rsid w:val="00572A4B"/>
    <w:rsid w:val="00574290"/>
    <w:rsid w:val="0057528B"/>
    <w:rsid w:val="00576459"/>
    <w:rsid w:val="00582A59"/>
    <w:rsid w:val="0058522D"/>
    <w:rsid w:val="005932CE"/>
    <w:rsid w:val="005B51CD"/>
    <w:rsid w:val="005C7FDC"/>
    <w:rsid w:val="005D754C"/>
    <w:rsid w:val="005E37C7"/>
    <w:rsid w:val="005F2FFF"/>
    <w:rsid w:val="006001CF"/>
    <w:rsid w:val="00602974"/>
    <w:rsid w:val="006202D3"/>
    <w:rsid w:val="00621E58"/>
    <w:rsid w:val="00632B7A"/>
    <w:rsid w:val="0065600E"/>
    <w:rsid w:val="0068710C"/>
    <w:rsid w:val="006A7BF2"/>
    <w:rsid w:val="006B2B97"/>
    <w:rsid w:val="006B5C82"/>
    <w:rsid w:val="006D6A2B"/>
    <w:rsid w:val="006F34BD"/>
    <w:rsid w:val="006F5005"/>
    <w:rsid w:val="00714353"/>
    <w:rsid w:val="00733749"/>
    <w:rsid w:val="007444B0"/>
    <w:rsid w:val="00762D75"/>
    <w:rsid w:val="00785E77"/>
    <w:rsid w:val="007955BC"/>
    <w:rsid w:val="007A71E5"/>
    <w:rsid w:val="007F0B46"/>
    <w:rsid w:val="007F3609"/>
    <w:rsid w:val="007F6D43"/>
    <w:rsid w:val="00816434"/>
    <w:rsid w:val="008170A2"/>
    <w:rsid w:val="00825BCD"/>
    <w:rsid w:val="00826776"/>
    <w:rsid w:val="008362DC"/>
    <w:rsid w:val="00837460"/>
    <w:rsid w:val="008635FB"/>
    <w:rsid w:val="00882250"/>
    <w:rsid w:val="00882FFE"/>
    <w:rsid w:val="008B6A31"/>
    <w:rsid w:val="008C3460"/>
    <w:rsid w:val="008D1E8F"/>
    <w:rsid w:val="008E152A"/>
    <w:rsid w:val="008E16D3"/>
    <w:rsid w:val="008F0DD8"/>
    <w:rsid w:val="00912266"/>
    <w:rsid w:val="009132B8"/>
    <w:rsid w:val="00933FB3"/>
    <w:rsid w:val="00981FB7"/>
    <w:rsid w:val="009C05B0"/>
    <w:rsid w:val="009C63AE"/>
    <w:rsid w:val="009F2244"/>
    <w:rsid w:val="00A01E47"/>
    <w:rsid w:val="00A3218F"/>
    <w:rsid w:val="00A50A91"/>
    <w:rsid w:val="00A62CFB"/>
    <w:rsid w:val="00A80D2E"/>
    <w:rsid w:val="00A87792"/>
    <w:rsid w:val="00A94CE4"/>
    <w:rsid w:val="00A975B4"/>
    <w:rsid w:val="00AA4920"/>
    <w:rsid w:val="00AD3972"/>
    <w:rsid w:val="00AD4C6D"/>
    <w:rsid w:val="00AF248C"/>
    <w:rsid w:val="00B05EC9"/>
    <w:rsid w:val="00B11CAA"/>
    <w:rsid w:val="00B246E9"/>
    <w:rsid w:val="00B251FF"/>
    <w:rsid w:val="00B276F6"/>
    <w:rsid w:val="00B31823"/>
    <w:rsid w:val="00B42F44"/>
    <w:rsid w:val="00B6028A"/>
    <w:rsid w:val="00B80885"/>
    <w:rsid w:val="00B92E4B"/>
    <w:rsid w:val="00BC2516"/>
    <w:rsid w:val="00BF5026"/>
    <w:rsid w:val="00BF666C"/>
    <w:rsid w:val="00C218E5"/>
    <w:rsid w:val="00C33AEF"/>
    <w:rsid w:val="00C42143"/>
    <w:rsid w:val="00C51A1E"/>
    <w:rsid w:val="00C80A55"/>
    <w:rsid w:val="00CB1B45"/>
    <w:rsid w:val="00CC3DD7"/>
    <w:rsid w:val="00D03B43"/>
    <w:rsid w:val="00D27917"/>
    <w:rsid w:val="00D348F4"/>
    <w:rsid w:val="00D667D8"/>
    <w:rsid w:val="00D82685"/>
    <w:rsid w:val="00D84DBB"/>
    <w:rsid w:val="00DA6003"/>
    <w:rsid w:val="00DD7090"/>
    <w:rsid w:val="00DE69D7"/>
    <w:rsid w:val="00DF4DC3"/>
    <w:rsid w:val="00DF6423"/>
    <w:rsid w:val="00E22661"/>
    <w:rsid w:val="00E32DE0"/>
    <w:rsid w:val="00E555C7"/>
    <w:rsid w:val="00E70F3C"/>
    <w:rsid w:val="00E879D1"/>
    <w:rsid w:val="00E9093A"/>
    <w:rsid w:val="00E93E9A"/>
    <w:rsid w:val="00EB09EB"/>
    <w:rsid w:val="00ED4F7B"/>
    <w:rsid w:val="00EF51A2"/>
    <w:rsid w:val="00EF596C"/>
    <w:rsid w:val="00EF6879"/>
    <w:rsid w:val="00F13B95"/>
    <w:rsid w:val="00F46C35"/>
    <w:rsid w:val="00F55652"/>
    <w:rsid w:val="00F73A5D"/>
    <w:rsid w:val="00F849D4"/>
    <w:rsid w:val="00F93BBD"/>
    <w:rsid w:val="00FB3AF3"/>
    <w:rsid w:val="00FE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74ABD"/>
  <w15:chartTrackingRefBased/>
  <w15:docId w15:val="{E4F32973-3337-D947-88CA-44FA7ED5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7792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87792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08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國倫</dc:creator>
  <cp:keywords/>
  <dc:description/>
  <cp:lastModifiedBy>黃國倫</cp:lastModifiedBy>
  <cp:revision>2</cp:revision>
  <dcterms:created xsi:type="dcterms:W3CDTF">2020-09-28T12:13:00Z</dcterms:created>
  <dcterms:modified xsi:type="dcterms:W3CDTF">2020-09-28T12:13:00Z</dcterms:modified>
</cp:coreProperties>
</file>